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61C" w:rsidRPr="00FD34B2" w:rsidRDefault="00FD34B2" w:rsidP="00806BA6">
      <w:pPr>
        <w:spacing w:before="80" w:after="80"/>
        <w:rPr>
          <w:rFonts w:ascii="Times New Roman" w:hAnsi="Times New Roman" w:cs="Times New Roman"/>
          <w:sz w:val="24"/>
          <w:szCs w:val="24"/>
        </w:rPr>
      </w:pPr>
      <w:r w:rsidRPr="00FD34B2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3274A6">
        <w:rPr>
          <w:rFonts w:ascii="Times New Roman" w:hAnsi="Times New Roman" w:cs="Times New Roman" w:hint="eastAsia"/>
          <w:b/>
          <w:sz w:val="24"/>
          <w:szCs w:val="24"/>
        </w:rPr>
        <w:t>0</w:t>
      </w:r>
      <w:r w:rsidR="00AB33F6" w:rsidRPr="00FD34B2">
        <w:rPr>
          <w:rFonts w:ascii="Times New Roman" w:hAnsi="Times New Roman" w:cs="Times New Roman"/>
          <w:sz w:val="24"/>
          <w:szCs w:val="24"/>
        </w:rPr>
        <w:t xml:space="preserve"> </w:t>
      </w:r>
      <w:r w:rsidR="000C361C" w:rsidRPr="00FD34B2">
        <w:rPr>
          <w:rFonts w:ascii="Times New Roman" w:hAnsi="Times New Roman" w:cs="Times New Roman"/>
          <w:sz w:val="24"/>
          <w:szCs w:val="24"/>
        </w:rPr>
        <w:t>Housekeeping genes selected in this study</w:t>
      </w:r>
    </w:p>
    <w:tbl>
      <w:tblPr>
        <w:tblW w:w="0" w:type="auto"/>
        <w:jc w:val="center"/>
        <w:tblInd w:w="-1026" w:type="dxa"/>
        <w:tblLook w:val="04A0"/>
      </w:tblPr>
      <w:tblGrid>
        <w:gridCol w:w="1426"/>
        <w:gridCol w:w="1467"/>
        <w:gridCol w:w="1867"/>
        <w:gridCol w:w="3866"/>
      </w:tblGrid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61C" w:rsidRPr="00FD34B2" w:rsidRDefault="000C361C" w:rsidP="00AB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61C" w:rsidRPr="00FD34B2" w:rsidRDefault="000C361C" w:rsidP="00AB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CBI Accession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61C" w:rsidRPr="00FD34B2" w:rsidRDefault="000C361C" w:rsidP="00AB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2g444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1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2793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 et al. 2009; </w:t>
            </w: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3g27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263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 et al. 2009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3g29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7/M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W310136/CF808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; Hu et al. 2009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4g0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_mot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4g05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I442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4g39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2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67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 et al. 2009; </w:t>
            </w: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5g2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_mot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5g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80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 et al. 2009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5g3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394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6g0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GAP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2243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lf-Moreira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6g0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33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 et al. 2009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7g3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Q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25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 et al. 2009; </w:t>
            </w: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8g0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8g0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K768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 et al. 2009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08g19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0g1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G508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0g29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317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0g3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15/PEPK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W396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 et al. 2009; 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1g0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_mot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2g0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4/UK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57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 et al. 2009; Kim et al. 2011; 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2g0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80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 et al. 2009; </w:t>
            </w: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2g05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6/SKI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97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 et al. 2009; Kim et al. 2011; 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2g3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G157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3g1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RNAr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026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lf-Moreira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4g07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I938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4g4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E659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5g0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</w:t>
            </w:r>
            <w:r w:rsidRPr="00FD34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β</w:t>
            </w: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U6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lf-Moreira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5g1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_mot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5g1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801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5g4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U551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6g32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U548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7g0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391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7g1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W348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ult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8g16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8g5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65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 et al. 2009; </w:t>
            </w: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8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9g3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_mot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20g2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P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26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 et al. 2009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20g2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_mot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et al. 2011</w:t>
            </w:r>
          </w:p>
        </w:tc>
      </w:tr>
      <w:tr w:rsidR="000C361C" w:rsidRPr="00FD34B2" w:rsidTr="007A7AB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20g29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_mot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et al. 2011</w:t>
            </w:r>
          </w:p>
        </w:tc>
      </w:tr>
      <w:tr w:rsidR="000C361C" w:rsidRPr="00FD34B2" w:rsidTr="00806BA6">
        <w:trPr>
          <w:trHeight w:val="6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13g17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7873CA"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Q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0C361C" w:rsidP="007A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61C" w:rsidRPr="00FD34B2" w:rsidRDefault="007873CA" w:rsidP="007A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</w:t>
            </w:r>
            <w:proofErr w:type="spellEnd"/>
            <w:r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8</w:t>
            </w:r>
            <w:r w:rsidR="000C361C" w:rsidRPr="00FD3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AE7F0B" w:rsidRPr="00FD34B2" w:rsidRDefault="00AE7F0B" w:rsidP="00806BA6">
      <w:pPr>
        <w:rPr>
          <w:rFonts w:ascii="Times New Roman" w:hAnsi="Times New Roman" w:cs="Times New Roman"/>
          <w:sz w:val="16"/>
          <w:szCs w:val="16"/>
        </w:rPr>
      </w:pPr>
    </w:p>
    <w:sectPr w:rsidR="00AE7F0B" w:rsidRPr="00FD34B2" w:rsidSect="00380E2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32A" w:rsidRDefault="00EC332A" w:rsidP="000C361C">
      <w:pPr>
        <w:spacing w:after="0" w:line="240" w:lineRule="auto"/>
      </w:pPr>
      <w:r>
        <w:separator/>
      </w:r>
    </w:p>
  </w:endnote>
  <w:endnote w:type="continuationSeparator" w:id="0">
    <w:p w:rsidR="00EC332A" w:rsidRDefault="00EC332A" w:rsidP="000C3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32A" w:rsidRDefault="00EC332A" w:rsidP="000C361C">
      <w:pPr>
        <w:spacing w:after="0" w:line="240" w:lineRule="auto"/>
      </w:pPr>
      <w:r>
        <w:separator/>
      </w:r>
    </w:p>
  </w:footnote>
  <w:footnote w:type="continuationSeparator" w:id="0">
    <w:p w:rsidR="00EC332A" w:rsidRDefault="00EC332A" w:rsidP="000C36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C361C"/>
    <w:rsid w:val="00022EF2"/>
    <w:rsid w:val="00083C6A"/>
    <w:rsid w:val="000C361C"/>
    <w:rsid w:val="001724C8"/>
    <w:rsid w:val="00211115"/>
    <w:rsid w:val="0024086C"/>
    <w:rsid w:val="00244EA1"/>
    <w:rsid w:val="00303F99"/>
    <w:rsid w:val="003274A6"/>
    <w:rsid w:val="003A3BCC"/>
    <w:rsid w:val="00495FC4"/>
    <w:rsid w:val="004B5C79"/>
    <w:rsid w:val="005C333C"/>
    <w:rsid w:val="005C432E"/>
    <w:rsid w:val="005F67C7"/>
    <w:rsid w:val="006C35FE"/>
    <w:rsid w:val="00714553"/>
    <w:rsid w:val="00774FB8"/>
    <w:rsid w:val="007873CA"/>
    <w:rsid w:val="00806BA6"/>
    <w:rsid w:val="00843EC3"/>
    <w:rsid w:val="008D732A"/>
    <w:rsid w:val="009419C1"/>
    <w:rsid w:val="00943AE9"/>
    <w:rsid w:val="00987046"/>
    <w:rsid w:val="00A6600E"/>
    <w:rsid w:val="00AB33F6"/>
    <w:rsid w:val="00AE7F0B"/>
    <w:rsid w:val="00B80243"/>
    <w:rsid w:val="00B92E39"/>
    <w:rsid w:val="00BE1EBC"/>
    <w:rsid w:val="00C2702E"/>
    <w:rsid w:val="00EA7D1F"/>
    <w:rsid w:val="00EC332A"/>
    <w:rsid w:val="00FD34B2"/>
    <w:rsid w:val="00FD6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61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C36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0C361C"/>
  </w:style>
  <w:style w:type="paragraph" w:styleId="a4">
    <w:name w:val="footer"/>
    <w:basedOn w:val="a"/>
    <w:link w:val="Char0"/>
    <w:uiPriority w:val="99"/>
    <w:semiHidden/>
    <w:unhideWhenUsed/>
    <w:rsid w:val="000C36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0C36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Mei-xia Zhao</cp:lastModifiedBy>
  <cp:revision>17</cp:revision>
  <dcterms:created xsi:type="dcterms:W3CDTF">2013-07-03T15:20:00Z</dcterms:created>
  <dcterms:modified xsi:type="dcterms:W3CDTF">2013-12-26T15:44:00Z</dcterms:modified>
</cp:coreProperties>
</file>